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E742" w14:textId="746458A3" w:rsidR="00101145" w:rsidRDefault="003F2DC9" w:rsidP="00101145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Additional file </w:t>
      </w:r>
      <w:r w:rsidR="00CC1327">
        <w:rPr>
          <w:rFonts w:ascii="Times New Roman" w:hAnsi="Times New Roman" w:cs="Times New Roman"/>
          <w:color w:val="auto"/>
          <w:sz w:val="28"/>
          <w:szCs w:val="28"/>
          <w:lang w:val="en-US"/>
        </w:rPr>
        <w:t>3</w:t>
      </w:r>
    </w:p>
    <w:p w14:paraId="182E2CA7" w14:textId="3E73C3B5" w:rsidR="0037747D" w:rsidRDefault="0037747D" w:rsidP="0037747D">
      <w:pPr>
        <w:rPr>
          <w:lang w:val="en-US"/>
        </w:rPr>
      </w:pPr>
    </w:p>
    <w:p w14:paraId="5CAC56FE" w14:textId="0407DE4F" w:rsidR="004A61B1" w:rsidRDefault="00CC1327" w:rsidP="003774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E82B88" wp14:editId="5A01A302">
            <wp:extent cx="5731510" cy="3914140"/>
            <wp:effectExtent l="0" t="0" r="2540" b="0"/>
            <wp:docPr id="2" name="Picture 2" descr="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a curv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418D8" w14:textId="1C4BFD14" w:rsidR="00A012F1" w:rsidRPr="003D3F80" w:rsidRDefault="003F2DC9" w:rsidP="003774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CC132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7747D" w:rsidRPr="0037747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C1327">
        <w:rPr>
          <w:rFonts w:ascii="Times New Roman" w:hAnsi="Times New Roman" w:cs="Times New Roman"/>
          <w:b/>
          <w:bCs/>
          <w:sz w:val="24"/>
          <w:szCs w:val="24"/>
          <w:lang w:val="en-US"/>
        </w:rPr>
        <w:t>Amplification</w:t>
      </w:r>
      <w:r w:rsidR="003D3F80" w:rsidRPr="003D3F80">
        <w:rPr>
          <w:rFonts w:ascii="Times New Roman" w:hAnsi="Times New Roman" w:cs="Times New Roman"/>
          <w:b/>
          <w:bCs/>
          <w:sz w:val="24"/>
          <w:szCs w:val="24"/>
        </w:rPr>
        <w:t xml:space="preserve"> curve</w:t>
      </w:r>
      <w:r w:rsidR="004D6F5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D3F80" w:rsidRPr="003D3F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4D6F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block (dark red) and </w:t>
      </w:r>
      <w:r w:rsidR="00CC1327">
        <w:rPr>
          <w:rFonts w:ascii="Times New Roman" w:hAnsi="Times New Roman" w:cs="Times New Roman"/>
          <w:b/>
          <w:bCs/>
          <w:sz w:val="24"/>
          <w:szCs w:val="24"/>
          <w:lang w:val="en-US"/>
        </w:rPr>
        <w:t>RSV samples</w:t>
      </w:r>
      <w:r w:rsidR="004D6F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right red)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C1327">
        <w:rPr>
          <w:rFonts w:ascii="Times New Roman" w:hAnsi="Times New Roman" w:cs="Times New Roman"/>
          <w:sz w:val="24"/>
          <w:szCs w:val="24"/>
          <w:lang w:val="en-US"/>
        </w:rPr>
        <w:t>The RSV RNA content in the samples was quantified by comparing their C</w:t>
      </w:r>
      <w:ins w:id="0" w:author="Sandra Verstraelen" w:date="2024-04-29T10:12:00Z"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>q</w:t>
        </w:r>
      </w:ins>
      <w:del w:id="1" w:author="Sandra Verstraelen" w:date="2024-04-29T10:12:00Z">
        <w:r w:rsidR="00CC1327" w:rsidDel="003967D7">
          <w:rPr>
            <w:rFonts w:ascii="Times New Roman" w:hAnsi="Times New Roman" w:cs="Times New Roman"/>
            <w:sz w:val="24"/>
            <w:szCs w:val="24"/>
            <w:lang w:val="en-US"/>
          </w:rPr>
          <w:delText>p</w:delText>
        </w:r>
      </w:del>
      <w:r w:rsidR="00CC1327">
        <w:rPr>
          <w:rFonts w:ascii="Times New Roman" w:hAnsi="Times New Roman" w:cs="Times New Roman"/>
          <w:sz w:val="24"/>
          <w:szCs w:val="24"/>
          <w:lang w:val="en-US"/>
        </w:rPr>
        <w:t xml:space="preserve"> values to the standard curve. </w:t>
      </w:r>
      <w:bookmarkStart w:id="2" w:name="_Hlk161304433"/>
      <w:r w:rsidR="00CC1327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del w:id="3" w:author="Sandra Verstraelen" w:date="2024-04-29T10:12:00Z">
        <w:r w:rsidR="00CC1327" w:rsidDel="003967D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Cp </w:delText>
        </w:r>
      </w:del>
      <w:ins w:id="4" w:author="Sandra Verstraelen" w:date="2024-04-29T10:12:00Z"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>C</w:t>
        </w:r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>q</w:t>
        </w:r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CC1327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4D6F5F">
        <w:rPr>
          <w:rFonts w:ascii="Times New Roman" w:hAnsi="Times New Roman" w:cs="Times New Roman"/>
          <w:sz w:val="24"/>
          <w:szCs w:val="24"/>
          <w:lang w:val="en-US"/>
        </w:rPr>
        <w:t xml:space="preserve"> of RSV samples</w:t>
      </w:r>
      <w:r w:rsidR="00CC1327">
        <w:rPr>
          <w:rFonts w:ascii="Times New Roman" w:hAnsi="Times New Roman" w:cs="Times New Roman"/>
          <w:sz w:val="24"/>
          <w:szCs w:val="24"/>
          <w:lang w:val="en-US"/>
        </w:rPr>
        <w:t xml:space="preserve"> fall in the linear range of the standard curve</w:t>
      </w:r>
      <w:bookmarkEnd w:id="2"/>
      <w:r w:rsidR="00CC13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D6F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13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del w:id="5" w:author="Sandra Verstraelen" w:date="2024-04-29T10:12:00Z">
        <w:r w:rsidR="00CC1327" w:rsidDel="003967D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Cp </w:delText>
        </w:r>
      </w:del>
      <w:ins w:id="6" w:author="Sandra Verstraelen" w:date="2024-04-29T10:12:00Z"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>C</w:t>
        </w:r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>q</w:t>
        </w:r>
        <w:r w:rsidR="003967D7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CC1327">
        <w:rPr>
          <w:rFonts w:ascii="Times New Roman" w:hAnsi="Times New Roman" w:cs="Times New Roman"/>
          <w:sz w:val="24"/>
          <w:szCs w:val="24"/>
          <w:lang w:val="en-US"/>
        </w:rPr>
        <w:t>value of the RSV samples corresponds to a specific concentration of RSV RNA based on the standard curve</w:t>
      </w:r>
      <w:r w:rsidR="004D6F5F">
        <w:rPr>
          <w:rFonts w:ascii="Times New Roman" w:hAnsi="Times New Roman" w:cs="Times New Roman"/>
          <w:sz w:val="24"/>
          <w:szCs w:val="24"/>
          <w:lang w:val="en-US"/>
        </w:rPr>
        <w:t xml:space="preserve"> (Additional file 2)</w:t>
      </w:r>
      <w:r w:rsidR="00CC13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F6891CC" w14:textId="1493DE11" w:rsidR="00A012F1" w:rsidRDefault="00A012F1" w:rsidP="003774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AFFE1" w14:textId="0BF530F7" w:rsidR="00A012F1" w:rsidRPr="001C5EE4" w:rsidRDefault="00A012F1" w:rsidP="003774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012F1" w:rsidRPr="001C5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dra Verstraelen">
    <w15:presenceInfo w15:providerId="AD" w15:userId="S::sandra.verstraelen@vito.be::7e3fcf1e-9c23-4e0b-a1bb-e8aae2f711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4C"/>
    <w:rsid w:val="000C2162"/>
    <w:rsid w:val="00101145"/>
    <w:rsid w:val="00154878"/>
    <w:rsid w:val="001B0728"/>
    <w:rsid w:val="001C5EE4"/>
    <w:rsid w:val="001D34A9"/>
    <w:rsid w:val="002834BA"/>
    <w:rsid w:val="00313FA2"/>
    <w:rsid w:val="003627C2"/>
    <w:rsid w:val="0037747D"/>
    <w:rsid w:val="003967D7"/>
    <w:rsid w:val="003C7980"/>
    <w:rsid w:val="003D3F80"/>
    <w:rsid w:val="003F2DC9"/>
    <w:rsid w:val="00420800"/>
    <w:rsid w:val="00441CDF"/>
    <w:rsid w:val="004965B4"/>
    <w:rsid w:val="004A61B1"/>
    <w:rsid w:val="004D6F5F"/>
    <w:rsid w:val="005A19E5"/>
    <w:rsid w:val="00653A55"/>
    <w:rsid w:val="00656D79"/>
    <w:rsid w:val="007179E2"/>
    <w:rsid w:val="00760028"/>
    <w:rsid w:val="007664D4"/>
    <w:rsid w:val="007C6D43"/>
    <w:rsid w:val="008A7479"/>
    <w:rsid w:val="008F6765"/>
    <w:rsid w:val="0090178A"/>
    <w:rsid w:val="009A78E8"/>
    <w:rsid w:val="00A012F1"/>
    <w:rsid w:val="00A13D5D"/>
    <w:rsid w:val="00A17745"/>
    <w:rsid w:val="00A64492"/>
    <w:rsid w:val="00AE362B"/>
    <w:rsid w:val="00B76E4C"/>
    <w:rsid w:val="00B911AB"/>
    <w:rsid w:val="00C216CD"/>
    <w:rsid w:val="00C523D2"/>
    <w:rsid w:val="00CA269F"/>
    <w:rsid w:val="00CC1327"/>
    <w:rsid w:val="00D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94652"/>
  <w15:chartTrackingRefBased/>
  <w15:docId w15:val="{BC4FF1E2-A51E-40BD-87FC-049D728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3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CommentReference">
    <w:name w:val="annotation reference"/>
    <w:basedOn w:val="DefaultParagraphFont"/>
    <w:uiPriority w:val="99"/>
    <w:semiHidden/>
    <w:unhideWhenUsed/>
    <w:rsid w:val="00B91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A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AB"/>
    <w:rPr>
      <w:b/>
      <w:bCs/>
      <w:sz w:val="20"/>
    </w:rPr>
  </w:style>
  <w:style w:type="paragraph" w:styleId="Revision">
    <w:name w:val="Revision"/>
    <w:hidden/>
    <w:uiPriority w:val="99"/>
    <w:semiHidden/>
    <w:rsid w:val="00396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straelen</dc:creator>
  <cp:keywords/>
  <dc:description/>
  <cp:lastModifiedBy>Sandra Verstraelen</cp:lastModifiedBy>
  <cp:revision>3</cp:revision>
  <dcterms:created xsi:type="dcterms:W3CDTF">2024-04-29T08:12:00Z</dcterms:created>
  <dcterms:modified xsi:type="dcterms:W3CDTF">2024-04-29T08:13:00Z</dcterms:modified>
</cp:coreProperties>
</file>